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41" w:rightFromText="141" w:vertAnchor="text" w:horzAnchor="margin" w:tblpY="672"/>
        <w:tblW w:w="8700" w:type="dxa"/>
        <w:tblLook w:val="04A0" w:firstRow="1" w:lastRow="0" w:firstColumn="1" w:lastColumn="0" w:noHBand="0" w:noVBand="1"/>
      </w:tblPr>
      <w:tblGrid>
        <w:gridCol w:w="2093"/>
        <w:gridCol w:w="1584"/>
        <w:gridCol w:w="1689"/>
        <w:gridCol w:w="1622"/>
        <w:gridCol w:w="1712"/>
      </w:tblGrid>
      <w:tr w:rsidR="00964E12" w14:paraId="1328BE99" w14:textId="77777777" w:rsidTr="00964E12">
        <w:tc>
          <w:tcPr>
            <w:tcW w:w="2093" w:type="dxa"/>
          </w:tcPr>
          <w:p w14:paraId="17020010" w14:textId="77777777" w:rsidR="00964E12" w:rsidRPr="00CE72B3" w:rsidRDefault="00964E12" w:rsidP="00964E12">
            <w:pPr>
              <w:jc w:val="center"/>
              <w:rPr>
                <w:sz w:val="20"/>
                <w:szCs w:val="20"/>
              </w:rPr>
            </w:pPr>
            <w:r w:rsidRPr="00CE72B3">
              <w:rPr>
                <w:rFonts w:cstheme="minorHAnsi"/>
                <w:b/>
                <w:bCs/>
                <w:sz w:val="20"/>
                <w:szCs w:val="20"/>
              </w:rPr>
              <w:t>Pollination syndrome</w:t>
            </w:r>
          </w:p>
        </w:tc>
        <w:tc>
          <w:tcPr>
            <w:tcW w:w="1584" w:type="dxa"/>
          </w:tcPr>
          <w:p w14:paraId="42C9214E" w14:textId="77777777" w:rsidR="00964E12" w:rsidRPr="00CE72B3" w:rsidRDefault="00964E12" w:rsidP="00964E1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E72B3">
              <w:rPr>
                <w:rFonts w:cstheme="minorHAnsi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689" w:type="dxa"/>
          </w:tcPr>
          <w:p w14:paraId="390F8FB8" w14:textId="77777777" w:rsidR="00964E12" w:rsidRPr="00CE72B3" w:rsidRDefault="00964E12" w:rsidP="00964E12">
            <w:pPr>
              <w:jc w:val="center"/>
              <w:rPr>
                <w:sz w:val="20"/>
                <w:szCs w:val="20"/>
              </w:rPr>
            </w:pPr>
            <w:r w:rsidRPr="00CE72B3">
              <w:rPr>
                <w:rFonts w:cstheme="minorHAnsi"/>
                <w:b/>
                <w:bCs/>
                <w:sz w:val="20"/>
                <w:szCs w:val="20"/>
              </w:rPr>
              <w:t>dAICc</w:t>
            </w:r>
          </w:p>
        </w:tc>
        <w:tc>
          <w:tcPr>
            <w:tcW w:w="1622" w:type="dxa"/>
          </w:tcPr>
          <w:p w14:paraId="25094C47" w14:textId="77777777" w:rsidR="00964E12" w:rsidRPr="00CE72B3" w:rsidRDefault="00964E12" w:rsidP="00964E12">
            <w:pPr>
              <w:jc w:val="center"/>
              <w:rPr>
                <w:sz w:val="20"/>
                <w:szCs w:val="20"/>
              </w:rPr>
            </w:pPr>
            <w:r w:rsidRPr="00CE72B3">
              <w:rPr>
                <w:rFonts w:cstheme="minorHAnsi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712" w:type="dxa"/>
          </w:tcPr>
          <w:p w14:paraId="70C00FBD" w14:textId="77777777" w:rsidR="00964E12" w:rsidRPr="00CE72B3" w:rsidRDefault="00964E12" w:rsidP="00964E12">
            <w:pPr>
              <w:jc w:val="center"/>
              <w:rPr>
                <w:sz w:val="20"/>
                <w:szCs w:val="20"/>
              </w:rPr>
            </w:pPr>
            <w:r w:rsidRPr="00CE72B3">
              <w:rPr>
                <w:rFonts w:cstheme="minorHAnsi"/>
                <w:b/>
                <w:bCs/>
                <w:sz w:val="20"/>
                <w:szCs w:val="20"/>
              </w:rPr>
              <w:t>weight</w:t>
            </w:r>
          </w:p>
        </w:tc>
      </w:tr>
      <w:tr w:rsidR="00964E12" w14:paraId="0152A1AA" w14:textId="77777777" w:rsidTr="00964E12">
        <w:tc>
          <w:tcPr>
            <w:tcW w:w="2093" w:type="dxa"/>
          </w:tcPr>
          <w:p w14:paraId="1D24ADA7" w14:textId="77777777" w:rsidR="00964E12" w:rsidRPr="00CE72B3" w:rsidRDefault="00964E12" w:rsidP="00964E12">
            <w:pPr>
              <w:rPr>
                <w:sz w:val="20"/>
                <w:szCs w:val="20"/>
              </w:rPr>
            </w:pPr>
            <w:r w:rsidRPr="00CE72B3">
              <w:rPr>
                <w:sz w:val="20"/>
                <w:szCs w:val="20"/>
              </w:rPr>
              <w:t>Anemophily</w:t>
            </w:r>
          </w:p>
        </w:tc>
        <w:tc>
          <w:tcPr>
            <w:tcW w:w="1584" w:type="dxa"/>
          </w:tcPr>
          <w:p w14:paraId="2326B0BE" w14:textId="77777777" w:rsidR="00964E12" w:rsidRPr="00CE72B3" w:rsidRDefault="00964E12" w:rsidP="00964E12">
            <w:pPr>
              <w:jc w:val="center"/>
              <w:rPr>
                <w:sz w:val="20"/>
                <w:szCs w:val="20"/>
              </w:rPr>
            </w:pPr>
            <w:r w:rsidRPr="00CE72B3">
              <w:rPr>
                <w:sz w:val="20"/>
                <w:szCs w:val="20"/>
              </w:rPr>
              <w:t>Null model</w:t>
            </w:r>
          </w:p>
        </w:tc>
        <w:tc>
          <w:tcPr>
            <w:tcW w:w="1689" w:type="dxa"/>
          </w:tcPr>
          <w:p w14:paraId="1E573108" w14:textId="77777777" w:rsidR="00964E12" w:rsidRPr="00CE72B3" w:rsidRDefault="00964E12" w:rsidP="00964E12">
            <w:pPr>
              <w:jc w:val="center"/>
              <w:rPr>
                <w:sz w:val="20"/>
                <w:szCs w:val="20"/>
              </w:rPr>
            </w:pPr>
            <w:r w:rsidRPr="00CE72B3">
              <w:rPr>
                <w:sz w:val="20"/>
                <w:szCs w:val="20"/>
              </w:rPr>
              <w:t>0</w:t>
            </w:r>
          </w:p>
        </w:tc>
        <w:tc>
          <w:tcPr>
            <w:tcW w:w="1622" w:type="dxa"/>
          </w:tcPr>
          <w:p w14:paraId="1200C8BD" w14:textId="77777777" w:rsidR="00964E12" w:rsidRPr="00CE72B3" w:rsidRDefault="00964E12" w:rsidP="00964E12">
            <w:pPr>
              <w:jc w:val="center"/>
              <w:rPr>
                <w:sz w:val="20"/>
                <w:szCs w:val="20"/>
              </w:rPr>
            </w:pPr>
            <w:r w:rsidRPr="00CE72B3">
              <w:rPr>
                <w:sz w:val="20"/>
                <w:szCs w:val="20"/>
              </w:rPr>
              <w:t>1</w:t>
            </w:r>
          </w:p>
        </w:tc>
        <w:tc>
          <w:tcPr>
            <w:tcW w:w="1712" w:type="dxa"/>
          </w:tcPr>
          <w:p w14:paraId="4321C36A" w14:textId="77777777" w:rsidR="00964E12" w:rsidRPr="00CE72B3" w:rsidRDefault="00964E12" w:rsidP="00964E12">
            <w:pPr>
              <w:jc w:val="center"/>
              <w:rPr>
                <w:sz w:val="20"/>
                <w:szCs w:val="20"/>
              </w:rPr>
            </w:pPr>
            <w:r w:rsidRPr="00CE72B3">
              <w:rPr>
                <w:sz w:val="20"/>
                <w:szCs w:val="20"/>
              </w:rPr>
              <w:t>0.61</w:t>
            </w:r>
          </w:p>
        </w:tc>
      </w:tr>
      <w:tr w:rsidR="00964E12" w14:paraId="2AF2E855" w14:textId="77777777" w:rsidTr="00964E12">
        <w:tc>
          <w:tcPr>
            <w:tcW w:w="2093" w:type="dxa"/>
          </w:tcPr>
          <w:p w14:paraId="5A10964D" w14:textId="77777777" w:rsidR="00964E12" w:rsidRPr="00CE72B3" w:rsidRDefault="00964E12" w:rsidP="00964E12">
            <w:pPr>
              <w:rPr>
                <w:sz w:val="20"/>
                <w:szCs w:val="20"/>
              </w:rPr>
            </w:pPr>
            <w:r w:rsidRPr="00CE72B3">
              <w:rPr>
                <w:color w:val="000000"/>
                <w:sz w:val="20"/>
                <w:szCs w:val="20"/>
                <w:lang w:val="en-US"/>
              </w:rPr>
              <w:t>Cantharophily</w:t>
            </w:r>
          </w:p>
        </w:tc>
        <w:tc>
          <w:tcPr>
            <w:tcW w:w="1584" w:type="dxa"/>
          </w:tcPr>
          <w:p w14:paraId="4962F3DF" w14:textId="77777777" w:rsidR="00964E12" w:rsidRPr="00CE72B3" w:rsidRDefault="00964E12" w:rsidP="00964E12">
            <w:pPr>
              <w:jc w:val="center"/>
              <w:rPr>
                <w:sz w:val="20"/>
                <w:szCs w:val="20"/>
              </w:rPr>
            </w:pPr>
            <w:r w:rsidRPr="00CE72B3">
              <w:rPr>
                <w:sz w:val="20"/>
                <w:szCs w:val="20"/>
              </w:rPr>
              <w:t>Null model</w:t>
            </w:r>
          </w:p>
        </w:tc>
        <w:tc>
          <w:tcPr>
            <w:tcW w:w="1689" w:type="dxa"/>
          </w:tcPr>
          <w:p w14:paraId="74328687" w14:textId="77777777" w:rsidR="00964E12" w:rsidRPr="00CE72B3" w:rsidRDefault="00964E12" w:rsidP="00964E12">
            <w:pPr>
              <w:jc w:val="center"/>
              <w:rPr>
                <w:sz w:val="20"/>
                <w:szCs w:val="20"/>
              </w:rPr>
            </w:pPr>
            <w:r w:rsidRPr="00CE72B3">
              <w:rPr>
                <w:sz w:val="20"/>
                <w:szCs w:val="20"/>
              </w:rPr>
              <w:t>0</w:t>
            </w:r>
          </w:p>
        </w:tc>
        <w:tc>
          <w:tcPr>
            <w:tcW w:w="1622" w:type="dxa"/>
          </w:tcPr>
          <w:p w14:paraId="515FE50C" w14:textId="77777777" w:rsidR="00964E12" w:rsidRPr="00CE72B3" w:rsidRDefault="00964E12" w:rsidP="00964E12">
            <w:pPr>
              <w:jc w:val="center"/>
              <w:rPr>
                <w:sz w:val="20"/>
                <w:szCs w:val="20"/>
              </w:rPr>
            </w:pPr>
            <w:r w:rsidRPr="00CE72B3">
              <w:rPr>
                <w:sz w:val="20"/>
                <w:szCs w:val="20"/>
              </w:rPr>
              <w:t>1</w:t>
            </w:r>
          </w:p>
        </w:tc>
        <w:tc>
          <w:tcPr>
            <w:tcW w:w="1712" w:type="dxa"/>
          </w:tcPr>
          <w:p w14:paraId="66E2EEE0" w14:textId="77777777" w:rsidR="00964E12" w:rsidRPr="00CE72B3" w:rsidRDefault="00964E12" w:rsidP="00964E12">
            <w:pPr>
              <w:jc w:val="center"/>
              <w:rPr>
                <w:sz w:val="20"/>
                <w:szCs w:val="20"/>
              </w:rPr>
            </w:pPr>
            <w:r w:rsidRPr="00CE72B3">
              <w:rPr>
                <w:sz w:val="20"/>
                <w:szCs w:val="20"/>
              </w:rPr>
              <w:t>0.51</w:t>
            </w:r>
          </w:p>
        </w:tc>
      </w:tr>
      <w:tr w:rsidR="00964E12" w14:paraId="36CE054A" w14:textId="77777777" w:rsidTr="00964E12">
        <w:tc>
          <w:tcPr>
            <w:tcW w:w="2093" w:type="dxa"/>
          </w:tcPr>
          <w:p w14:paraId="43C7E05E" w14:textId="77777777" w:rsidR="00964E12" w:rsidRPr="00CE72B3" w:rsidRDefault="00964E12" w:rsidP="00964E12">
            <w:pPr>
              <w:rPr>
                <w:sz w:val="20"/>
                <w:szCs w:val="20"/>
              </w:rPr>
            </w:pPr>
            <w:r w:rsidRPr="00CE72B3">
              <w:rPr>
                <w:color w:val="000000"/>
                <w:sz w:val="20"/>
                <w:szCs w:val="20"/>
                <w:lang w:val="en-US"/>
              </w:rPr>
              <w:t>Entomophily</w:t>
            </w:r>
          </w:p>
        </w:tc>
        <w:tc>
          <w:tcPr>
            <w:tcW w:w="1584" w:type="dxa"/>
          </w:tcPr>
          <w:p w14:paraId="65F747AB" w14:textId="77777777" w:rsidR="00964E12" w:rsidRPr="00CE72B3" w:rsidRDefault="00964E12" w:rsidP="00964E12">
            <w:pPr>
              <w:jc w:val="center"/>
              <w:rPr>
                <w:sz w:val="20"/>
                <w:szCs w:val="20"/>
              </w:rPr>
            </w:pPr>
            <w:r w:rsidRPr="00CE72B3">
              <w:rPr>
                <w:sz w:val="20"/>
                <w:szCs w:val="20"/>
              </w:rPr>
              <w:t>Null model</w:t>
            </w:r>
          </w:p>
        </w:tc>
        <w:tc>
          <w:tcPr>
            <w:tcW w:w="1689" w:type="dxa"/>
          </w:tcPr>
          <w:p w14:paraId="5A855CF0" w14:textId="77777777" w:rsidR="00964E12" w:rsidRPr="00CE72B3" w:rsidRDefault="00964E12" w:rsidP="00964E12">
            <w:pPr>
              <w:jc w:val="center"/>
              <w:rPr>
                <w:sz w:val="20"/>
                <w:szCs w:val="20"/>
              </w:rPr>
            </w:pPr>
            <w:r w:rsidRPr="00CE72B3">
              <w:rPr>
                <w:sz w:val="20"/>
                <w:szCs w:val="20"/>
              </w:rPr>
              <w:t>0</w:t>
            </w:r>
          </w:p>
        </w:tc>
        <w:tc>
          <w:tcPr>
            <w:tcW w:w="1622" w:type="dxa"/>
          </w:tcPr>
          <w:p w14:paraId="494B39A8" w14:textId="77777777" w:rsidR="00964E12" w:rsidRPr="00CE72B3" w:rsidRDefault="00964E12" w:rsidP="00964E12">
            <w:pPr>
              <w:jc w:val="center"/>
              <w:rPr>
                <w:sz w:val="20"/>
                <w:szCs w:val="20"/>
              </w:rPr>
            </w:pPr>
            <w:r w:rsidRPr="00CE72B3">
              <w:rPr>
                <w:sz w:val="20"/>
                <w:szCs w:val="20"/>
              </w:rPr>
              <w:t>1</w:t>
            </w:r>
          </w:p>
        </w:tc>
        <w:tc>
          <w:tcPr>
            <w:tcW w:w="1712" w:type="dxa"/>
          </w:tcPr>
          <w:p w14:paraId="65EFAD08" w14:textId="77777777" w:rsidR="00964E12" w:rsidRPr="00CE72B3" w:rsidRDefault="00964E12" w:rsidP="00964E12">
            <w:pPr>
              <w:jc w:val="center"/>
              <w:rPr>
                <w:sz w:val="20"/>
                <w:szCs w:val="20"/>
              </w:rPr>
            </w:pPr>
            <w:r w:rsidRPr="00CE72B3">
              <w:rPr>
                <w:sz w:val="20"/>
                <w:szCs w:val="20"/>
              </w:rPr>
              <w:t>0.62</w:t>
            </w:r>
          </w:p>
        </w:tc>
      </w:tr>
      <w:tr w:rsidR="00964E12" w14:paraId="49F4B46D" w14:textId="77777777" w:rsidTr="00964E12">
        <w:tc>
          <w:tcPr>
            <w:tcW w:w="2093" w:type="dxa"/>
          </w:tcPr>
          <w:p w14:paraId="18ADCB9D" w14:textId="77777777" w:rsidR="00964E12" w:rsidRPr="00CE72B3" w:rsidRDefault="00964E12" w:rsidP="00964E12">
            <w:pPr>
              <w:rPr>
                <w:sz w:val="20"/>
                <w:szCs w:val="20"/>
              </w:rPr>
            </w:pPr>
            <w:r w:rsidRPr="00CE72B3">
              <w:rPr>
                <w:color w:val="000000"/>
                <w:sz w:val="20"/>
                <w:szCs w:val="20"/>
                <w:highlight w:val="white"/>
                <w:lang w:val="en-US"/>
              </w:rPr>
              <w:t>Melittophily</w:t>
            </w:r>
          </w:p>
        </w:tc>
        <w:tc>
          <w:tcPr>
            <w:tcW w:w="1584" w:type="dxa"/>
          </w:tcPr>
          <w:p w14:paraId="5E6916CE" w14:textId="77777777" w:rsidR="00964E12" w:rsidRPr="00CE72B3" w:rsidRDefault="00964E12" w:rsidP="00964E12">
            <w:pPr>
              <w:jc w:val="center"/>
              <w:rPr>
                <w:sz w:val="20"/>
                <w:szCs w:val="20"/>
              </w:rPr>
            </w:pPr>
            <w:r w:rsidRPr="00CE72B3">
              <w:rPr>
                <w:sz w:val="20"/>
                <w:szCs w:val="20"/>
              </w:rPr>
              <w:t>Null model</w:t>
            </w:r>
          </w:p>
        </w:tc>
        <w:tc>
          <w:tcPr>
            <w:tcW w:w="1689" w:type="dxa"/>
          </w:tcPr>
          <w:p w14:paraId="009CD5B3" w14:textId="77777777" w:rsidR="00964E12" w:rsidRPr="00CE72B3" w:rsidRDefault="00964E12" w:rsidP="00964E12">
            <w:pPr>
              <w:jc w:val="center"/>
              <w:rPr>
                <w:sz w:val="20"/>
                <w:szCs w:val="20"/>
              </w:rPr>
            </w:pPr>
            <w:r w:rsidRPr="00CE72B3">
              <w:rPr>
                <w:sz w:val="20"/>
                <w:szCs w:val="20"/>
              </w:rPr>
              <w:t>0</w:t>
            </w:r>
          </w:p>
        </w:tc>
        <w:tc>
          <w:tcPr>
            <w:tcW w:w="1622" w:type="dxa"/>
          </w:tcPr>
          <w:p w14:paraId="1BBEE6FB" w14:textId="77777777" w:rsidR="00964E12" w:rsidRPr="00CE72B3" w:rsidRDefault="00964E12" w:rsidP="00964E12">
            <w:pPr>
              <w:jc w:val="center"/>
              <w:rPr>
                <w:sz w:val="20"/>
                <w:szCs w:val="20"/>
              </w:rPr>
            </w:pPr>
            <w:r w:rsidRPr="00CE72B3">
              <w:rPr>
                <w:sz w:val="20"/>
                <w:szCs w:val="20"/>
              </w:rPr>
              <w:t>1</w:t>
            </w:r>
          </w:p>
        </w:tc>
        <w:tc>
          <w:tcPr>
            <w:tcW w:w="1712" w:type="dxa"/>
          </w:tcPr>
          <w:p w14:paraId="05AFF272" w14:textId="77777777" w:rsidR="00964E12" w:rsidRPr="00CE72B3" w:rsidRDefault="00964E12" w:rsidP="00964E12">
            <w:pPr>
              <w:jc w:val="center"/>
              <w:rPr>
                <w:sz w:val="20"/>
                <w:szCs w:val="20"/>
              </w:rPr>
            </w:pPr>
            <w:r w:rsidRPr="00CE72B3">
              <w:rPr>
                <w:sz w:val="20"/>
                <w:szCs w:val="20"/>
              </w:rPr>
              <w:t>0.68</w:t>
            </w:r>
          </w:p>
        </w:tc>
      </w:tr>
      <w:tr w:rsidR="00964E12" w14:paraId="34FF8F5D" w14:textId="77777777" w:rsidTr="00964E12">
        <w:tc>
          <w:tcPr>
            <w:tcW w:w="2093" w:type="dxa"/>
          </w:tcPr>
          <w:p w14:paraId="4BBA93D9" w14:textId="77777777" w:rsidR="00964E12" w:rsidRPr="00CE72B3" w:rsidRDefault="00964E12" w:rsidP="00964E12">
            <w:pPr>
              <w:rPr>
                <w:sz w:val="20"/>
                <w:szCs w:val="20"/>
              </w:rPr>
            </w:pPr>
            <w:r w:rsidRPr="00CE72B3">
              <w:rPr>
                <w:sz w:val="20"/>
                <w:szCs w:val="20"/>
              </w:rPr>
              <w:t>Ornithophily</w:t>
            </w:r>
          </w:p>
        </w:tc>
        <w:tc>
          <w:tcPr>
            <w:tcW w:w="1584" w:type="dxa"/>
          </w:tcPr>
          <w:p w14:paraId="4FC6D0AF" w14:textId="77777777" w:rsidR="00964E12" w:rsidRPr="00CE72B3" w:rsidRDefault="00964E12" w:rsidP="00964E12">
            <w:pPr>
              <w:jc w:val="center"/>
              <w:rPr>
                <w:sz w:val="20"/>
                <w:szCs w:val="20"/>
              </w:rPr>
            </w:pPr>
            <w:r w:rsidRPr="00CE72B3">
              <w:rPr>
                <w:sz w:val="20"/>
                <w:szCs w:val="20"/>
              </w:rPr>
              <w:t>Null model</w:t>
            </w:r>
          </w:p>
        </w:tc>
        <w:tc>
          <w:tcPr>
            <w:tcW w:w="1689" w:type="dxa"/>
          </w:tcPr>
          <w:p w14:paraId="1940B626" w14:textId="77777777" w:rsidR="00964E12" w:rsidRPr="00CE72B3" w:rsidRDefault="00964E12" w:rsidP="00964E12">
            <w:pPr>
              <w:jc w:val="center"/>
              <w:rPr>
                <w:sz w:val="20"/>
                <w:szCs w:val="20"/>
              </w:rPr>
            </w:pPr>
            <w:r w:rsidRPr="00CE72B3">
              <w:rPr>
                <w:sz w:val="20"/>
                <w:szCs w:val="20"/>
              </w:rPr>
              <w:t>0</w:t>
            </w:r>
          </w:p>
        </w:tc>
        <w:tc>
          <w:tcPr>
            <w:tcW w:w="1622" w:type="dxa"/>
          </w:tcPr>
          <w:p w14:paraId="62988AD9" w14:textId="77777777" w:rsidR="00964E12" w:rsidRPr="00CE72B3" w:rsidRDefault="00964E12" w:rsidP="00964E12">
            <w:pPr>
              <w:jc w:val="center"/>
              <w:rPr>
                <w:sz w:val="20"/>
                <w:szCs w:val="20"/>
              </w:rPr>
            </w:pPr>
            <w:r w:rsidRPr="00CE72B3">
              <w:rPr>
                <w:sz w:val="20"/>
                <w:szCs w:val="20"/>
              </w:rPr>
              <w:t>1</w:t>
            </w:r>
          </w:p>
        </w:tc>
        <w:tc>
          <w:tcPr>
            <w:tcW w:w="1712" w:type="dxa"/>
          </w:tcPr>
          <w:p w14:paraId="111385C5" w14:textId="77777777" w:rsidR="00964E12" w:rsidRPr="00CE72B3" w:rsidRDefault="00964E12" w:rsidP="00964E12">
            <w:pPr>
              <w:jc w:val="center"/>
              <w:rPr>
                <w:sz w:val="20"/>
                <w:szCs w:val="20"/>
              </w:rPr>
            </w:pPr>
            <w:r w:rsidRPr="00CE72B3">
              <w:rPr>
                <w:sz w:val="20"/>
                <w:szCs w:val="20"/>
              </w:rPr>
              <w:t>0.66</w:t>
            </w:r>
          </w:p>
        </w:tc>
      </w:tr>
      <w:tr w:rsidR="00964E12" w14:paraId="1768BE4A" w14:textId="77777777" w:rsidTr="00964E12">
        <w:tc>
          <w:tcPr>
            <w:tcW w:w="2093" w:type="dxa"/>
          </w:tcPr>
          <w:p w14:paraId="4B2BB07C" w14:textId="77777777" w:rsidR="00964E12" w:rsidRPr="00CE72B3" w:rsidRDefault="00964E12" w:rsidP="00964E12">
            <w:pPr>
              <w:rPr>
                <w:sz w:val="20"/>
                <w:szCs w:val="20"/>
              </w:rPr>
            </w:pPr>
            <w:r w:rsidRPr="00CE72B3">
              <w:rPr>
                <w:sz w:val="20"/>
                <w:szCs w:val="20"/>
              </w:rPr>
              <w:t>Psychophily</w:t>
            </w:r>
          </w:p>
        </w:tc>
        <w:tc>
          <w:tcPr>
            <w:tcW w:w="1584" w:type="dxa"/>
          </w:tcPr>
          <w:p w14:paraId="661E6CBF" w14:textId="77777777" w:rsidR="00964E12" w:rsidRPr="00CE72B3" w:rsidRDefault="00964E12" w:rsidP="00964E12">
            <w:pPr>
              <w:jc w:val="center"/>
              <w:rPr>
                <w:sz w:val="20"/>
                <w:szCs w:val="20"/>
              </w:rPr>
            </w:pPr>
            <w:r w:rsidRPr="00CE72B3">
              <w:rPr>
                <w:sz w:val="20"/>
                <w:szCs w:val="20"/>
              </w:rPr>
              <w:t>Null model</w:t>
            </w:r>
          </w:p>
        </w:tc>
        <w:tc>
          <w:tcPr>
            <w:tcW w:w="1689" w:type="dxa"/>
          </w:tcPr>
          <w:p w14:paraId="383EC436" w14:textId="77777777" w:rsidR="00964E12" w:rsidRPr="00CE72B3" w:rsidRDefault="00964E12" w:rsidP="00964E12">
            <w:pPr>
              <w:jc w:val="center"/>
              <w:rPr>
                <w:sz w:val="20"/>
                <w:szCs w:val="20"/>
              </w:rPr>
            </w:pPr>
            <w:r w:rsidRPr="00CE72B3">
              <w:rPr>
                <w:sz w:val="20"/>
                <w:szCs w:val="20"/>
              </w:rPr>
              <w:t>0</w:t>
            </w:r>
          </w:p>
        </w:tc>
        <w:tc>
          <w:tcPr>
            <w:tcW w:w="1622" w:type="dxa"/>
          </w:tcPr>
          <w:p w14:paraId="5AFA29E0" w14:textId="77777777" w:rsidR="00964E12" w:rsidRPr="00CE72B3" w:rsidRDefault="00964E12" w:rsidP="00964E12">
            <w:pPr>
              <w:jc w:val="center"/>
              <w:rPr>
                <w:sz w:val="20"/>
                <w:szCs w:val="20"/>
              </w:rPr>
            </w:pPr>
            <w:r w:rsidRPr="00CE72B3">
              <w:rPr>
                <w:sz w:val="20"/>
                <w:szCs w:val="20"/>
              </w:rPr>
              <w:t>1</w:t>
            </w:r>
          </w:p>
        </w:tc>
        <w:tc>
          <w:tcPr>
            <w:tcW w:w="1712" w:type="dxa"/>
          </w:tcPr>
          <w:p w14:paraId="4A25638C" w14:textId="77777777" w:rsidR="00964E12" w:rsidRPr="00CE72B3" w:rsidRDefault="00964E12" w:rsidP="00964E12">
            <w:pPr>
              <w:jc w:val="center"/>
              <w:rPr>
                <w:sz w:val="20"/>
                <w:szCs w:val="20"/>
              </w:rPr>
            </w:pPr>
            <w:r w:rsidRPr="00CE72B3">
              <w:rPr>
                <w:sz w:val="20"/>
                <w:szCs w:val="20"/>
              </w:rPr>
              <w:t>0.62</w:t>
            </w:r>
          </w:p>
        </w:tc>
      </w:tr>
      <w:tr w:rsidR="00964E12" w14:paraId="71536AF7" w14:textId="77777777" w:rsidTr="00964E12">
        <w:tc>
          <w:tcPr>
            <w:tcW w:w="2093" w:type="dxa"/>
          </w:tcPr>
          <w:p w14:paraId="2858DADA" w14:textId="77777777" w:rsidR="00964E12" w:rsidRPr="00CE72B3" w:rsidRDefault="00964E12" w:rsidP="00964E12">
            <w:pPr>
              <w:rPr>
                <w:sz w:val="20"/>
                <w:szCs w:val="20"/>
              </w:rPr>
            </w:pPr>
            <w:r w:rsidRPr="00CE72B3">
              <w:rPr>
                <w:sz w:val="20"/>
                <w:szCs w:val="20"/>
              </w:rPr>
              <w:t>Phalaenophily</w:t>
            </w:r>
          </w:p>
        </w:tc>
        <w:tc>
          <w:tcPr>
            <w:tcW w:w="1584" w:type="dxa"/>
          </w:tcPr>
          <w:p w14:paraId="73D098FC" w14:textId="77777777" w:rsidR="00964E12" w:rsidRPr="00CE72B3" w:rsidRDefault="00964E12" w:rsidP="00964E12">
            <w:pPr>
              <w:jc w:val="center"/>
              <w:rPr>
                <w:sz w:val="20"/>
                <w:szCs w:val="20"/>
              </w:rPr>
            </w:pPr>
            <w:r w:rsidRPr="00CE72B3">
              <w:rPr>
                <w:sz w:val="20"/>
                <w:szCs w:val="20"/>
              </w:rPr>
              <w:t>Null model</w:t>
            </w:r>
          </w:p>
        </w:tc>
        <w:tc>
          <w:tcPr>
            <w:tcW w:w="1689" w:type="dxa"/>
          </w:tcPr>
          <w:p w14:paraId="2489F9CE" w14:textId="77777777" w:rsidR="00964E12" w:rsidRPr="00CE72B3" w:rsidRDefault="00964E12" w:rsidP="00964E12">
            <w:pPr>
              <w:jc w:val="center"/>
              <w:rPr>
                <w:sz w:val="20"/>
                <w:szCs w:val="20"/>
              </w:rPr>
            </w:pPr>
            <w:r w:rsidRPr="00CE72B3">
              <w:rPr>
                <w:sz w:val="20"/>
                <w:szCs w:val="20"/>
              </w:rPr>
              <w:t>0</w:t>
            </w:r>
          </w:p>
        </w:tc>
        <w:tc>
          <w:tcPr>
            <w:tcW w:w="1622" w:type="dxa"/>
          </w:tcPr>
          <w:p w14:paraId="5C4109DC" w14:textId="77777777" w:rsidR="00964E12" w:rsidRPr="00CE72B3" w:rsidRDefault="00964E12" w:rsidP="00964E12">
            <w:pPr>
              <w:jc w:val="center"/>
              <w:rPr>
                <w:sz w:val="20"/>
                <w:szCs w:val="20"/>
              </w:rPr>
            </w:pPr>
            <w:r w:rsidRPr="00CE72B3">
              <w:rPr>
                <w:sz w:val="20"/>
                <w:szCs w:val="20"/>
              </w:rPr>
              <w:t>1</w:t>
            </w:r>
          </w:p>
        </w:tc>
        <w:tc>
          <w:tcPr>
            <w:tcW w:w="1712" w:type="dxa"/>
          </w:tcPr>
          <w:p w14:paraId="46241556" w14:textId="77777777" w:rsidR="00964E12" w:rsidRPr="00CE72B3" w:rsidRDefault="00964E12" w:rsidP="00964E12">
            <w:pPr>
              <w:jc w:val="center"/>
              <w:rPr>
                <w:sz w:val="20"/>
                <w:szCs w:val="20"/>
              </w:rPr>
            </w:pPr>
            <w:r w:rsidRPr="00CE72B3">
              <w:rPr>
                <w:sz w:val="20"/>
                <w:szCs w:val="20"/>
              </w:rPr>
              <w:t>0.59</w:t>
            </w:r>
          </w:p>
        </w:tc>
      </w:tr>
      <w:tr w:rsidR="00964E12" w14:paraId="5586F178" w14:textId="77777777" w:rsidTr="00964E12">
        <w:tc>
          <w:tcPr>
            <w:tcW w:w="2093" w:type="dxa"/>
          </w:tcPr>
          <w:p w14:paraId="283B870F" w14:textId="77777777" w:rsidR="00964E12" w:rsidRPr="00CE72B3" w:rsidRDefault="00964E12" w:rsidP="00964E12">
            <w:pPr>
              <w:rPr>
                <w:sz w:val="20"/>
                <w:szCs w:val="20"/>
              </w:rPr>
            </w:pPr>
            <w:r w:rsidRPr="00CE72B3">
              <w:rPr>
                <w:sz w:val="20"/>
                <w:szCs w:val="20"/>
              </w:rPr>
              <w:t>Chiropterophily</w:t>
            </w:r>
          </w:p>
        </w:tc>
        <w:tc>
          <w:tcPr>
            <w:tcW w:w="1584" w:type="dxa"/>
          </w:tcPr>
          <w:p w14:paraId="0EB911B6" w14:textId="77777777" w:rsidR="00964E12" w:rsidRPr="00CE72B3" w:rsidRDefault="00964E12" w:rsidP="00964E12">
            <w:pPr>
              <w:jc w:val="center"/>
              <w:rPr>
                <w:sz w:val="20"/>
                <w:szCs w:val="20"/>
              </w:rPr>
            </w:pPr>
            <w:r w:rsidRPr="00CE72B3">
              <w:rPr>
                <w:sz w:val="20"/>
                <w:szCs w:val="20"/>
              </w:rPr>
              <w:t>Null model</w:t>
            </w:r>
          </w:p>
        </w:tc>
        <w:tc>
          <w:tcPr>
            <w:tcW w:w="1689" w:type="dxa"/>
          </w:tcPr>
          <w:p w14:paraId="6CE91CA0" w14:textId="77777777" w:rsidR="00964E12" w:rsidRPr="00CE72B3" w:rsidRDefault="00964E12" w:rsidP="00964E12">
            <w:pPr>
              <w:jc w:val="center"/>
              <w:rPr>
                <w:sz w:val="20"/>
                <w:szCs w:val="20"/>
              </w:rPr>
            </w:pPr>
            <w:r w:rsidRPr="00CE72B3">
              <w:rPr>
                <w:sz w:val="20"/>
                <w:szCs w:val="20"/>
              </w:rPr>
              <w:t>0</w:t>
            </w:r>
          </w:p>
        </w:tc>
        <w:tc>
          <w:tcPr>
            <w:tcW w:w="1622" w:type="dxa"/>
          </w:tcPr>
          <w:p w14:paraId="45FC1817" w14:textId="77777777" w:rsidR="00964E12" w:rsidRPr="00CE72B3" w:rsidRDefault="00964E12" w:rsidP="00964E12">
            <w:pPr>
              <w:jc w:val="center"/>
              <w:rPr>
                <w:sz w:val="20"/>
                <w:szCs w:val="20"/>
              </w:rPr>
            </w:pPr>
            <w:r w:rsidRPr="00CE72B3">
              <w:rPr>
                <w:sz w:val="20"/>
                <w:szCs w:val="20"/>
              </w:rPr>
              <w:t>1</w:t>
            </w:r>
          </w:p>
        </w:tc>
        <w:tc>
          <w:tcPr>
            <w:tcW w:w="1712" w:type="dxa"/>
          </w:tcPr>
          <w:p w14:paraId="73350ED5" w14:textId="77777777" w:rsidR="00964E12" w:rsidRPr="00CE72B3" w:rsidRDefault="00964E12" w:rsidP="00964E12">
            <w:pPr>
              <w:jc w:val="center"/>
              <w:rPr>
                <w:sz w:val="20"/>
                <w:szCs w:val="20"/>
              </w:rPr>
            </w:pPr>
            <w:r w:rsidRPr="00CE72B3">
              <w:rPr>
                <w:sz w:val="20"/>
                <w:szCs w:val="20"/>
              </w:rPr>
              <w:t>0.55</w:t>
            </w:r>
          </w:p>
        </w:tc>
      </w:tr>
    </w:tbl>
    <w:p w14:paraId="63204D9A" w14:textId="652528D2" w:rsidR="00CE72B3" w:rsidRDefault="00CE72B3" w:rsidP="00CE72B3">
      <w:pPr>
        <w:rPr>
          <w:lang w:val="en-US"/>
        </w:rPr>
      </w:pPr>
      <w:r>
        <w:rPr>
          <w:lang w:val="en-US"/>
        </w:rPr>
        <w:t>SS</w:t>
      </w:r>
      <w:r>
        <w:rPr>
          <w:lang w:val="en-US"/>
        </w:rPr>
        <w:t xml:space="preserve"> 1</w:t>
      </w:r>
      <w:r>
        <w:rPr>
          <w:lang w:val="en-US"/>
        </w:rPr>
        <w:t xml:space="preserve">. </w:t>
      </w:r>
      <w:r w:rsidR="00964E12">
        <w:rPr>
          <w:lang w:val="en-US"/>
        </w:rPr>
        <w:t xml:space="preserve">The null model was the best fitted model for the all pollination syndromes studied according the </w:t>
      </w:r>
      <w:proofErr w:type="spellStart"/>
      <w:r w:rsidR="00964E12">
        <w:rPr>
          <w:lang w:val="en-US"/>
        </w:rPr>
        <w:t>dAICc</w:t>
      </w:r>
      <w:proofErr w:type="spellEnd"/>
      <w:r w:rsidR="00964E12">
        <w:rPr>
          <w:lang w:val="en-US"/>
        </w:rPr>
        <w:t>.</w:t>
      </w:r>
    </w:p>
    <w:p w14:paraId="694DEF06" w14:textId="77777777" w:rsidR="00CE72B3" w:rsidRDefault="00CE72B3" w:rsidP="00CE72B3">
      <w:pPr>
        <w:rPr>
          <w:lang w:val="en-US"/>
        </w:rPr>
      </w:pPr>
    </w:p>
    <w:p w14:paraId="5D451431" w14:textId="77777777" w:rsidR="00CE72B3" w:rsidRPr="00964E12" w:rsidRDefault="00CE72B3" w:rsidP="00CE72B3">
      <w:pPr>
        <w:rPr>
          <w:lang w:val="en-US"/>
        </w:rPr>
      </w:pPr>
    </w:p>
    <w:tbl>
      <w:tblPr>
        <w:tblStyle w:val="TableGrid"/>
        <w:tblpPr w:leftFromText="141" w:rightFromText="141" w:vertAnchor="page" w:horzAnchor="margin" w:tblpXSpec="center" w:tblpY="6505"/>
        <w:tblW w:w="9703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3332"/>
        <w:gridCol w:w="2123"/>
        <w:gridCol w:w="2124"/>
        <w:gridCol w:w="2124"/>
      </w:tblGrid>
      <w:tr w:rsidR="00964E12" w14:paraId="1D73A4D1" w14:textId="77777777" w:rsidTr="00964E12">
        <w:tc>
          <w:tcPr>
            <w:tcW w:w="3332" w:type="dxa"/>
          </w:tcPr>
          <w:p w14:paraId="4689C7FC" w14:textId="77777777" w:rsidR="00964E12" w:rsidRPr="00CE72B3" w:rsidRDefault="00964E12" w:rsidP="00964E1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E72B3">
              <w:rPr>
                <w:rFonts w:cstheme="minorHAnsi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2123" w:type="dxa"/>
          </w:tcPr>
          <w:p w14:paraId="2EC9E52A" w14:textId="77777777" w:rsidR="00964E12" w:rsidRPr="00CE72B3" w:rsidRDefault="00964E12" w:rsidP="00964E1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E72B3">
              <w:rPr>
                <w:rFonts w:cstheme="minorHAnsi"/>
                <w:b/>
                <w:bCs/>
                <w:sz w:val="20"/>
                <w:szCs w:val="20"/>
              </w:rPr>
              <w:t>dAICc</w:t>
            </w:r>
          </w:p>
        </w:tc>
        <w:tc>
          <w:tcPr>
            <w:tcW w:w="2124" w:type="dxa"/>
          </w:tcPr>
          <w:p w14:paraId="12695533" w14:textId="77777777" w:rsidR="00964E12" w:rsidRPr="00CE72B3" w:rsidRDefault="00964E12" w:rsidP="00964E1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E72B3">
              <w:rPr>
                <w:rFonts w:cstheme="minorHAnsi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2124" w:type="dxa"/>
          </w:tcPr>
          <w:p w14:paraId="6DF6504E" w14:textId="77777777" w:rsidR="00964E12" w:rsidRPr="00CE72B3" w:rsidRDefault="00964E12" w:rsidP="00964E1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E72B3">
              <w:rPr>
                <w:rFonts w:cstheme="minorHAnsi"/>
                <w:b/>
                <w:bCs/>
                <w:sz w:val="20"/>
                <w:szCs w:val="20"/>
              </w:rPr>
              <w:t>weight</w:t>
            </w:r>
          </w:p>
        </w:tc>
      </w:tr>
      <w:tr w:rsidR="00964E12" w14:paraId="6D8AB0BF" w14:textId="77777777" w:rsidTr="00964E12">
        <w:tc>
          <w:tcPr>
            <w:tcW w:w="3332" w:type="dxa"/>
          </w:tcPr>
          <w:p w14:paraId="7886AFBA" w14:textId="77777777" w:rsidR="00964E12" w:rsidRPr="00CE72B3" w:rsidRDefault="00964E12" w:rsidP="00964E12">
            <w:pPr>
              <w:rPr>
                <w:rFonts w:cstheme="minorHAnsi"/>
                <w:sz w:val="20"/>
                <w:szCs w:val="20"/>
              </w:rPr>
            </w:pPr>
            <w:r w:rsidRPr="00CE72B3">
              <w:rPr>
                <w:rFonts w:cstheme="minorHAnsi"/>
                <w:color w:val="000000"/>
                <w:sz w:val="20"/>
                <w:szCs w:val="20"/>
                <w:lang w:val="en-US"/>
              </w:rPr>
              <w:t>H</w:t>
            </w:r>
            <w:r w:rsidRPr="00CE72B3">
              <w:rPr>
                <w:rFonts w:cstheme="minorHAnsi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CE72B3">
              <w:rPr>
                <w:rFonts w:cstheme="minorHAnsi"/>
                <w:color w:val="000000"/>
                <w:sz w:val="20"/>
                <w:szCs w:val="20"/>
                <w:lang w:val="en-US"/>
              </w:rPr>
              <w:t>’ null model</w:t>
            </w:r>
          </w:p>
        </w:tc>
        <w:tc>
          <w:tcPr>
            <w:tcW w:w="2123" w:type="dxa"/>
          </w:tcPr>
          <w:p w14:paraId="62106F8D" w14:textId="77777777" w:rsidR="00964E12" w:rsidRPr="00CE72B3" w:rsidRDefault="00964E12" w:rsidP="00964E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2B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24" w:type="dxa"/>
          </w:tcPr>
          <w:p w14:paraId="2B944D2A" w14:textId="77777777" w:rsidR="00964E12" w:rsidRPr="00CE72B3" w:rsidRDefault="00964E12" w:rsidP="00964E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2B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124" w:type="dxa"/>
          </w:tcPr>
          <w:p w14:paraId="73610F09" w14:textId="77777777" w:rsidR="00964E12" w:rsidRPr="00CE72B3" w:rsidRDefault="00964E12" w:rsidP="00964E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2B3">
              <w:rPr>
                <w:rFonts w:cstheme="minorHAnsi"/>
                <w:sz w:val="20"/>
                <w:szCs w:val="20"/>
              </w:rPr>
              <w:t>0.79</w:t>
            </w:r>
          </w:p>
        </w:tc>
      </w:tr>
      <w:tr w:rsidR="00964E12" w14:paraId="3CA8FB1B" w14:textId="77777777" w:rsidTr="00964E12">
        <w:tc>
          <w:tcPr>
            <w:tcW w:w="3332" w:type="dxa"/>
          </w:tcPr>
          <w:p w14:paraId="7CAB7F8D" w14:textId="77777777" w:rsidR="00964E12" w:rsidRPr="00CE72B3" w:rsidRDefault="00964E12" w:rsidP="00964E12">
            <w:pPr>
              <w:rPr>
                <w:rFonts w:cstheme="minorHAnsi"/>
                <w:sz w:val="20"/>
                <w:szCs w:val="20"/>
              </w:rPr>
            </w:pPr>
            <w:r w:rsidRPr="00CE72B3">
              <w:rPr>
                <w:rFonts w:cstheme="minorHAnsi"/>
                <w:color w:val="000000"/>
                <w:sz w:val="20"/>
                <w:szCs w:val="20"/>
                <w:lang w:val="en-US"/>
              </w:rPr>
              <w:t>H</w:t>
            </w:r>
            <w:r w:rsidRPr="00CE72B3">
              <w:rPr>
                <w:rFonts w:cstheme="minorHAnsi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CE72B3">
              <w:rPr>
                <w:rFonts w:cstheme="minorHAnsi"/>
                <w:color w:val="000000"/>
                <w:sz w:val="20"/>
                <w:szCs w:val="20"/>
                <w:lang w:val="en-US"/>
              </w:rPr>
              <w:t>’ size model</w:t>
            </w:r>
          </w:p>
        </w:tc>
        <w:tc>
          <w:tcPr>
            <w:tcW w:w="2123" w:type="dxa"/>
          </w:tcPr>
          <w:p w14:paraId="5A494147" w14:textId="77777777" w:rsidR="00964E12" w:rsidRPr="00CE72B3" w:rsidRDefault="00964E12" w:rsidP="00964E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2B3">
              <w:rPr>
                <w:rFonts w:cstheme="minorHAnsi"/>
                <w:sz w:val="20"/>
                <w:szCs w:val="20"/>
              </w:rPr>
              <w:t>3.8</w:t>
            </w:r>
          </w:p>
        </w:tc>
        <w:tc>
          <w:tcPr>
            <w:tcW w:w="2124" w:type="dxa"/>
          </w:tcPr>
          <w:p w14:paraId="475A20C7" w14:textId="77777777" w:rsidR="00964E12" w:rsidRPr="00CE72B3" w:rsidRDefault="00964E12" w:rsidP="00964E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2B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124" w:type="dxa"/>
          </w:tcPr>
          <w:p w14:paraId="67A83FEB" w14:textId="77777777" w:rsidR="00964E12" w:rsidRPr="00CE72B3" w:rsidRDefault="00964E12" w:rsidP="00964E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2B3">
              <w:rPr>
                <w:rFonts w:cstheme="minorHAnsi"/>
                <w:sz w:val="20"/>
                <w:szCs w:val="20"/>
              </w:rPr>
              <w:t>0.11</w:t>
            </w:r>
          </w:p>
        </w:tc>
      </w:tr>
      <w:tr w:rsidR="00964E12" w14:paraId="5091BE64" w14:textId="77777777" w:rsidTr="00964E12">
        <w:tc>
          <w:tcPr>
            <w:tcW w:w="3332" w:type="dxa"/>
          </w:tcPr>
          <w:p w14:paraId="39B60164" w14:textId="77777777" w:rsidR="00964E12" w:rsidRPr="00CE72B3" w:rsidRDefault="00964E12" w:rsidP="00964E12">
            <w:pPr>
              <w:rPr>
                <w:rFonts w:cstheme="minorHAnsi"/>
                <w:sz w:val="20"/>
                <w:szCs w:val="20"/>
              </w:rPr>
            </w:pPr>
            <w:r w:rsidRPr="00CE72B3">
              <w:rPr>
                <w:rFonts w:cstheme="minorHAnsi"/>
                <w:color w:val="000000"/>
                <w:sz w:val="20"/>
                <w:szCs w:val="20"/>
                <w:lang w:val="en-US"/>
              </w:rPr>
              <w:t>H</w:t>
            </w:r>
            <w:r w:rsidRPr="00CE72B3">
              <w:rPr>
                <w:rFonts w:cstheme="minorHAnsi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CE72B3">
              <w:rPr>
                <w:rFonts w:cstheme="minorHAnsi"/>
                <w:color w:val="000000"/>
                <w:sz w:val="20"/>
                <w:szCs w:val="20"/>
                <w:lang w:val="en-US"/>
              </w:rPr>
              <w:t>’ isolation model</w:t>
            </w:r>
          </w:p>
        </w:tc>
        <w:tc>
          <w:tcPr>
            <w:tcW w:w="2123" w:type="dxa"/>
          </w:tcPr>
          <w:p w14:paraId="16603737" w14:textId="77777777" w:rsidR="00964E12" w:rsidRPr="00CE72B3" w:rsidRDefault="00964E12" w:rsidP="00964E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2B3">
              <w:rPr>
                <w:rFonts w:cstheme="minorHAnsi"/>
                <w:sz w:val="20"/>
                <w:szCs w:val="20"/>
              </w:rPr>
              <w:t>4.7</w:t>
            </w:r>
          </w:p>
        </w:tc>
        <w:tc>
          <w:tcPr>
            <w:tcW w:w="2124" w:type="dxa"/>
          </w:tcPr>
          <w:p w14:paraId="04330350" w14:textId="77777777" w:rsidR="00964E12" w:rsidRPr="00CE72B3" w:rsidRDefault="00964E12" w:rsidP="00964E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2B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124" w:type="dxa"/>
          </w:tcPr>
          <w:p w14:paraId="3412CEBB" w14:textId="77777777" w:rsidR="00964E12" w:rsidRPr="00CE72B3" w:rsidRDefault="00964E12" w:rsidP="00964E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2B3">
              <w:rPr>
                <w:rFonts w:cstheme="minorHAnsi"/>
                <w:sz w:val="20"/>
                <w:szCs w:val="20"/>
              </w:rPr>
              <w:t>0.07</w:t>
            </w:r>
          </w:p>
        </w:tc>
      </w:tr>
      <w:tr w:rsidR="00964E12" w:rsidRPr="00774EAC" w14:paraId="51B52BD9" w14:textId="77777777" w:rsidTr="00964E12">
        <w:tc>
          <w:tcPr>
            <w:tcW w:w="3332" w:type="dxa"/>
          </w:tcPr>
          <w:p w14:paraId="0241CFBC" w14:textId="77777777" w:rsidR="00964E12" w:rsidRPr="00CE72B3" w:rsidRDefault="00964E12" w:rsidP="00964E1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E72B3">
              <w:rPr>
                <w:rFonts w:cstheme="minorHAnsi"/>
                <w:color w:val="000000"/>
                <w:sz w:val="20"/>
                <w:szCs w:val="20"/>
                <w:lang w:val="en-US"/>
              </w:rPr>
              <w:t>H</w:t>
            </w:r>
            <w:r w:rsidRPr="00CE72B3">
              <w:rPr>
                <w:rFonts w:cstheme="minorHAnsi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CE72B3">
              <w:rPr>
                <w:rFonts w:cstheme="minorHAnsi"/>
                <w:color w:val="000000"/>
                <w:sz w:val="20"/>
                <w:szCs w:val="20"/>
                <w:lang w:val="en-US"/>
              </w:rPr>
              <w:t>’ size and isolation model</w:t>
            </w:r>
          </w:p>
        </w:tc>
        <w:tc>
          <w:tcPr>
            <w:tcW w:w="2123" w:type="dxa"/>
          </w:tcPr>
          <w:p w14:paraId="31CB04C3" w14:textId="77777777" w:rsidR="00964E12" w:rsidRPr="00CE72B3" w:rsidRDefault="00964E12" w:rsidP="00964E1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E72B3">
              <w:rPr>
                <w:rFonts w:cstheme="minorHAnsi"/>
                <w:sz w:val="20"/>
                <w:szCs w:val="20"/>
                <w:lang w:val="en-US"/>
              </w:rPr>
              <w:t>8.4</w:t>
            </w:r>
          </w:p>
        </w:tc>
        <w:tc>
          <w:tcPr>
            <w:tcW w:w="2124" w:type="dxa"/>
          </w:tcPr>
          <w:p w14:paraId="54827FC9" w14:textId="77777777" w:rsidR="00964E12" w:rsidRPr="00CE72B3" w:rsidRDefault="00964E12" w:rsidP="00964E1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E72B3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124" w:type="dxa"/>
          </w:tcPr>
          <w:p w14:paraId="2D6D35C9" w14:textId="77777777" w:rsidR="00964E12" w:rsidRPr="00CE72B3" w:rsidRDefault="00964E12" w:rsidP="00964E1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E72B3">
              <w:rPr>
                <w:rFonts w:cstheme="minorHAnsi"/>
                <w:sz w:val="20"/>
                <w:szCs w:val="20"/>
                <w:lang w:val="en-US"/>
              </w:rPr>
              <w:t>0.01</w:t>
            </w:r>
          </w:p>
        </w:tc>
      </w:tr>
      <w:tr w:rsidR="00964E12" w:rsidRPr="00774EAC" w14:paraId="6575362C" w14:textId="77777777" w:rsidTr="00964E12">
        <w:tc>
          <w:tcPr>
            <w:tcW w:w="3332" w:type="dxa"/>
          </w:tcPr>
          <w:p w14:paraId="2E5FF6C7" w14:textId="77777777" w:rsidR="00964E12" w:rsidRPr="00CE72B3" w:rsidRDefault="00964E12" w:rsidP="00964E1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E72B3">
              <w:rPr>
                <w:rFonts w:cstheme="minorHAnsi"/>
                <w:color w:val="000000"/>
                <w:sz w:val="20"/>
                <w:szCs w:val="20"/>
                <w:lang w:val="en-US"/>
              </w:rPr>
              <w:t>NODF null model</w:t>
            </w:r>
          </w:p>
        </w:tc>
        <w:tc>
          <w:tcPr>
            <w:tcW w:w="2123" w:type="dxa"/>
          </w:tcPr>
          <w:p w14:paraId="328B0D0E" w14:textId="77777777" w:rsidR="00964E12" w:rsidRPr="00CE72B3" w:rsidRDefault="00964E12" w:rsidP="00964E1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E72B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2124" w:type="dxa"/>
          </w:tcPr>
          <w:p w14:paraId="1B80A6FB" w14:textId="77777777" w:rsidR="00964E12" w:rsidRPr="00CE72B3" w:rsidRDefault="00964E12" w:rsidP="00964E1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E72B3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124" w:type="dxa"/>
          </w:tcPr>
          <w:p w14:paraId="3192BD4E" w14:textId="77777777" w:rsidR="00964E12" w:rsidRPr="00CE72B3" w:rsidRDefault="00964E12" w:rsidP="00964E1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E72B3">
              <w:rPr>
                <w:rFonts w:cstheme="minorHAnsi"/>
                <w:sz w:val="20"/>
                <w:szCs w:val="20"/>
                <w:lang w:val="en-US"/>
              </w:rPr>
              <w:t>0.51</w:t>
            </w:r>
          </w:p>
        </w:tc>
      </w:tr>
      <w:tr w:rsidR="00964E12" w:rsidRPr="00774EAC" w14:paraId="6201D5EC" w14:textId="77777777" w:rsidTr="00964E12">
        <w:tc>
          <w:tcPr>
            <w:tcW w:w="3332" w:type="dxa"/>
          </w:tcPr>
          <w:p w14:paraId="5CAC11D8" w14:textId="77777777" w:rsidR="00964E12" w:rsidRPr="00CE72B3" w:rsidRDefault="00964E12" w:rsidP="00964E1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E72B3">
              <w:rPr>
                <w:rFonts w:cstheme="minorHAnsi"/>
                <w:color w:val="000000"/>
                <w:sz w:val="20"/>
                <w:szCs w:val="20"/>
                <w:lang w:val="en-US"/>
              </w:rPr>
              <w:t>NODF size model</w:t>
            </w:r>
          </w:p>
        </w:tc>
        <w:tc>
          <w:tcPr>
            <w:tcW w:w="2123" w:type="dxa"/>
          </w:tcPr>
          <w:p w14:paraId="50357FD5" w14:textId="77777777" w:rsidR="00964E12" w:rsidRPr="00CE72B3" w:rsidRDefault="00964E12" w:rsidP="00964E1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E72B3">
              <w:rPr>
                <w:rFonts w:cstheme="minorHAnsi"/>
                <w:sz w:val="20"/>
                <w:szCs w:val="20"/>
                <w:lang w:val="en-US"/>
              </w:rPr>
              <w:t>4.7</w:t>
            </w:r>
          </w:p>
        </w:tc>
        <w:tc>
          <w:tcPr>
            <w:tcW w:w="2124" w:type="dxa"/>
          </w:tcPr>
          <w:p w14:paraId="2F75EB97" w14:textId="77777777" w:rsidR="00964E12" w:rsidRPr="00CE72B3" w:rsidRDefault="00964E12" w:rsidP="00964E1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E72B3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2124" w:type="dxa"/>
          </w:tcPr>
          <w:p w14:paraId="59DBD832" w14:textId="77777777" w:rsidR="00964E12" w:rsidRPr="00CE72B3" w:rsidRDefault="00964E12" w:rsidP="00964E1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E72B3">
              <w:rPr>
                <w:rFonts w:cstheme="minorHAnsi"/>
                <w:sz w:val="20"/>
                <w:szCs w:val="20"/>
                <w:lang w:val="en-US"/>
              </w:rPr>
              <w:t>0.05</w:t>
            </w:r>
          </w:p>
        </w:tc>
      </w:tr>
      <w:tr w:rsidR="00964E12" w:rsidRPr="00774EAC" w14:paraId="6706E78A" w14:textId="77777777" w:rsidTr="00964E12">
        <w:tc>
          <w:tcPr>
            <w:tcW w:w="3332" w:type="dxa"/>
          </w:tcPr>
          <w:p w14:paraId="7B789DD1" w14:textId="77777777" w:rsidR="00964E12" w:rsidRPr="00CE72B3" w:rsidRDefault="00964E12" w:rsidP="00964E1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E72B3">
              <w:rPr>
                <w:rFonts w:cstheme="minorHAnsi"/>
                <w:color w:val="000000"/>
                <w:sz w:val="20"/>
                <w:szCs w:val="20"/>
                <w:lang w:val="en-US"/>
              </w:rPr>
              <w:t>NODF isolation model</w:t>
            </w:r>
          </w:p>
        </w:tc>
        <w:tc>
          <w:tcPr>
            <w:tcW w:w="2123" w:type="dxa"/>
          </w:tcPr>
          <w:p w14:paraId="5D4B4805" w14:textId="77777777" w:rsidR="00964E12" w:rsidRPr="00CE72B3" w:rsidRDefault="00964E12" w:rsidP="00964E1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E72B3">
              <w:rPr>
                <w:rFonts w:cstheme="minorHAnsi"/>
                <w:sz w:val="20"/>
                <w:szCs w:val="20"/>
                <w:lang w:val="en-US"/>
              </w:rPr>
              <w:t>0.4</w:t>
            </w:r>
          </w:p>
        </w:tc>
        <w:tc>
          <w:tcPr>
            <w:tcW w:w="2124" w:type="dxa"/>
          </w:tcPr>
          <w:p w14:paraId="2C16D3A4" w14:textId="77777777" w:rsidR="00964E12" w:rsidRPr="00CE72B3" w:rsidRDefault="00964E12" w:rsidP="00964E1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E72B3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2124" w:type="dxa"/>
          </w:tcPr>
          <w:p w14:paraId="02C1FCAB" w14:textId="77777777" w:rsidR="00964E12" w:rsidRPr="00CE72B3" w:rsidRDefault="00964E12" w:rsidP="00964E1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E72B3">
              <w:rPr>
                <w:rFonts w:cstheme="minorHAnsi"/>
                <w:sz w:val="20"/>
                <w:szCs w:val="20"/>
                <w:lang w:val="en-US"/>
              </w:rPr>
              <w:t>0.42</w:t>
            </w:r>
          </w:p>
        </w:tc>
      </w:tr>
      <w:tr w:rsidR="00964E12" w:rsidRPr="00774EAC" w14:paraId="0CC733FC" w14:textId="77777777" w:rsidTr="00964E12">
        <w:tc>
          <w:tcPr>
            <w:tcW w:w="3332" w:type="dxa"/>
          </w:tcPr>
          <w:p w14:paraId="0EED748D" w14:textId="77777777" w:rsidR="00964E12" w:rsidRPr="00CE72B3" w:rsidRDefault="00964E12" w:rsidP="00964E1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E72B3">
              <w:rPr>
                <w:rFonts w:cstheme="minorHAnsi"/>
                <w:color w:val="000000"/>
                <w:sz w:val="20"/>
                <w:szCs w:val="20"/>
                <w:lang w:val="en-US"/>
              </w:rPr>
              <w:t>NODF size and isolation model</w:t>
            </w:r>
          </w:p>
        </w:tc>
        <w:tc>
          <w:tcPr>
            <w:tcW w:w="2123" w:type="dxa"/>
          </w:tcPr>
          <w:p w14:paraId="469D006A" w14:textId="77777777" w:rsidR="00964E12" w:rsidRPr="00CE72B3" w:rsidRDefault="00964E12" w:rsidP="00964E1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E72B3">
              <w:rPr>
                <w:rFonts w:cstheme="minorHAnsi"/>
                <w:sz w:val="20"/>
                <w:szCs w:val="20"/>
                <w:lang w:val="en-US"/>
              </w:rPr>
              <w:t>7.3</w:t>
            </w:r>
          </w:p>
        </w:tc>
        <w:tc>
          <w:tcPr>
            <w:tcW w:w="2124" w:type="dxa"/>
          </w:tcPr>
          <w:p w14:paraId="1025CF62" w14:textId="77777777" w:rsidR="00964E12" w:rsidRPr="00CE72B3" w:rsidRDefault="00964E12" w:rsidP="00964E1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E72B3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124" w:type="dxa"/>
          </w:tcPr>
          <w:p w14:paraId="15919328" w14:textId="77777777" w:rsidR="00964E12" w:rsidRPr="00CE72B3" w:rsidRDefault="00964E12" w:rsidP="00964E1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E72B3">
              <w:rPr>
                <w:rFonts w:cstheme="minorHAnsi"/>
                <w:sz w:val="20"/>
                <w:szCs w:val="20"/>
                <w:lang w:val="en-US"/>
              </w:rPr>
              <w:t>0.01</w:t>
            </w:r>
          </w:p>
        </w:tc>
      </w:tr>
      <w:tr w:rsidR="00964E12" w:rsidRPr="00774EAC" w14:paraId="3935AA40" w14:textId="77777777" w:rsidTr="00964E12">
        <w:tc>
          <w:tcPr>
            <w:tcW w:w="3332" w:type="dxa"/>
          </w:tcPr>
          <w:p w14:paraId="512204D7" w14:textId="77777777" w:rsidR="00964E12" w:rsidRPr="00CE72B3" w:rsidRDefault="00964E12" w:rsidP="00964E1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E72B3">
              <w:rPr>
                <w:rFonts w:cstheme="minorHAnsi"/>
                <w:color w:val="000000"/>
                <w:sz w:val="20"/>
                <w:szCs w:val="20"/>
                <w:lang w:val="en-US"/>
              </w:rPr>
              <w:t>Interaction diversity null model</w:t>
            </w:r>
          </w:p>
        </w:tc>
        <w:tc>
          <w:tcPr>
            <w:tcW w:w="2123" w:type="dxa"/>
          </w:tcPr>
          <w:p w14:paraId="21209216" w14:textId="77777777" w:rsidR="00964E12" w:rsidRPr="00CE72B3" w:rsidRDefault="00964E12" w:rsidP="00964E1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E72B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2124" w:type="dxa"/>
          </w:tcPr>
          <w:p w14:paraId="799111A2" w14:textId="77777777" w:rsidR="00964E12" w:rsidRPr="00CE72B3" w:rsidRDefault="00964E12" w:rsidP="00964E1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E72B3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124" w:type="dxa"/>
          </w:tcPr>
          <w:p w14:paraId="4D5E642B" w14:textId="77777777" w:rsidR="00964E12" w:rsidRPr="00CE72B3" w:rsidRDefault="00964E12" w:rsidP="00964E1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E72B3">
              <w:rPr>
                <w:rFonts w:cstheme="minorHAnsi"/>
                <w:sz w:val="20"/>
                <w:szCs w:val="20"/>
                <w:lang w:val="en-US"/>
              </w:rPr>
              <w:t>0.75</w:t>
            </w:r>
          </w:p>
        </w:tc>
      </w:tr>
      <w:tr w:rsidR="00964E12" w:rsidRPr="00774EAC" w14:paraId="46D4DFC6" w14:textId="77777777" w:rsidTr="00964E12">
        <w:tc>
          <w:tcPr>
            <w:tcW w:w="3332" w:type="dxa"/>
          </w:tcPr>
          <w:p w14:paraId="5AD130EA" w14:textId="77777777" w:rsidR="00964E12" w:rsidRPr="00CE72B3" w:rsidRDefault="00964E12" w:rsidP="00964E1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E72B3">
              <w:rPr>
                <w:rFonts w:cstheme="minorHAnsi"/>
                <w:color w:val="000000"/>
                <w:sz w:val="20"/>
                <w:szCs w:val="20"/>
                <w:lang w:val="en-US"/>
              </w:rPr>
              <w:t>Interaction diversity size model</w:t>
            </w:r>
          </w:p>
        </w:tc>
        <w:tc>
          <w:tcPr>
            <w:tcW w:w="2123" w:type="dxa"/>
          </w:tcPr>
          <w:p w14:paraId="264E6EC8" w14:textId="77777777" w:rsidR="00964E12" w:rsidRPr="00CE72B3" w:rsidRDefault="00964E12" w:rsidP="00964E1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E72B3">
              <w:rPr>
                <w:rFonts w:cstheme="minorHAnsi"/>
                <w:sz w:val="20"/>
                <w:szCs w:val="20"/>
                <w:lang w:val="en-US"/>
              </w:rPr>
              <w:t>3.4</w:t>
            </w:r>
          </w:p>
        </w:tc>
        <w:tc>
          <w:tcPr>
            <w:tcW w:w="2124" w:type="dxa"/>
          </w:tcPr>
          <w:p w14:paraId="29FCA61B" w14:textId="77777777" w:rsidR="00964E12" w:rsidRPr="00CE72B3" w:rsidRDefault="00964E12" w:rsidP="00964E1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E72B3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2124" w:type="dxa"/>
          </w:tcPr>
          <w:p w14:paraId="5C7D1D2B" w14:textId="77777777" w:rsidR="00964E12" w:rsidRPr="00CE72B3" w:rsidRDefault="00964E12" w:rsidP="00964E1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E72B3">
              <w:rPr>
                <w:rFonts w:cstheme="minorHAnsi"/>
                <w:sz w:val="20"/>
                <w:szCs w:val="20"/>
                <w:lang w:val="en-US"/>
              </w:rPr>
              <w:t>0.14</w:t>
            </w:r>
          </w:p>
        </w:tc>
      </w:tr>
      <w:tr w:rsidR="00964E12" w:rsidRPr="00774EAC" w14:paraId="4EF3A4FD" w14:textId="77777777" w:rsidTr="00964E12">
        <w:tc>
          <w:tcPr>
            <w:tcW w:w="3332" w:type="dxa"/>
          </w:tcPr>
          <w:p w14:paraId="6F999102" w14:textId="77777777" w:rsidR="00964E12" w:rsidRPr="00CE72B3" w:rsidRDefault="00964E12" w:rsidP="00964E1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E72B3">
              <w:rPr>
                <w:rFonts w:cstheme="minorHAnsi"/>
                <w:color w:val="000000"/>
                <w:sz w:val="20"/>
                <w:szCs w:val="20"/>
                <w:lang w:val="en-US"/>
              </w:rPr>
              <w:t>Interaction diversity isolation model</w:t>
            </w:r>
          </w:p>
        </w:tc>
        <w:tc>
          <w:tcPr>
            <w:tcW w:w="2123" w:type="dxa"/>
          </w:tcPr>
          <w:p w14:paraId="715CF102" w14:textId="77777777" w:rsidR="00964E12" w:rsidRPr="00CE72B3" w:rsidRDefault="00964E12" w:rsidP="00964E1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E72B3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124" w:type="dxa"/>
          </w:tcPr>
          <w:p w14:paraId="1596E087" w14:textId="77777777" w:rsidR="00964E12" w:rsidRPr="00CE72B3" w:rsidRDefault="00964E12" w:rsidP="00964E1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E72B3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2124" w:type="dxa"/>
          </w:tcPr>
          <w:p w14:paraId="583045D3" w14:textId="77777777" w:rsidR="00964E12" w:rsidRPr="00CE72B3" w:rsidRDefault="00964E12" w:rsidP="00964E1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E72B3">
              <w:rPr>
                <w:rFonts w:cstheme="minorHAnsi"/>
                <w:sz w:val="20"/>
                <w:szCs w:val="20"/>
                <w:lang w:val="en-US"/>
              </w:rPr>
              <w:t>0.10</w:t>
            </w:r>
          </w:p>
        </w:tc>
      </w:tr>
      <w:tr w:rsidR="00964E12" w:rsidRPr="00774EAC" w14:paraId="0A08B152" w14:textId="77777777" w:rsidTr="00964E12">
        <w:tc>
          <w:tcPr>
            <w:tcW w:w="3332" w:type="dxa"/>
          </w:tcPr>
          <w:p w14:paraId="740D68FB" w14:textId="77777777" w:rsidR="00964E12" w:rsidRPr="00CE72B3" w:rsidRDefault="00964E12" w:rsidP="00964E1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E72B3">
              <w:rPr>
                <w:rFonts w:cstheme="minorHAnsi"/>
                <w:color w:val="000000"/>
                <w:sz w:val="20"/>
                <w:szCs w:val="20"/>
                <w:lang w:val="en-US"/>
              </w:rPr>
              <w:t>Interaction diversity size and isolation model</w:t>
            </w:r>
          </w:p>
        </w:tc>
        <w:tc>
          <w:tcPr>
            <w:tcW w:w="2123" w:type="dxa"/>
          </w:tcPr>
          <w:p w14:paraId="418154AD" w14:textId="77777777" w:rsidR="00964E12" w:rsidRPr="00CE72B3" w:rsidRDefault="00964E12" w:rsidP="00964E1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E72B3">
              <w:rPr>
                <w:rFonts w:cstheme="minorHAnsi"/>
                <w:sz w:val="20"/>
                <w:szCs w:val="20"/>
                <w:lang w:val="en-US"/>
              </w:rPr>
              <w:t>10.3</w:t>
            </w:r>
          </w:p>
        </w:tc>
        <w:tc>
          <w:tcPr>
            <w:tcW w:w="2124" w:type="dxa"/>
          </w:tcPr>
          <w:p w14:paraId="199A557B" w14:textId="77777777" w:rsidR="00964E12" w:rsidRPr="00CE72B3" w:rsidRDefault="00964E12" w:rsidP="00964E1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E72B3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124" w:type="dxa"/>
          </w:tcPr>
          <w:p w14:paraId="50CE00FC" w14:textId="77777777" w:rsidR="00964E12" w:rsidRPr="00CE72B3" w:rsidRDefault="00964E12" w:rsidP="00964E1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E72B3">
              <w:rPr>
                <w:rFonts w:cstheme="minorHAnsi"/>
                <w:sz w:val="20"/>
                <w:szCs w:val="20"/>
                <w:lang w:val="en-US"/>
              </w:rPr>
              <w:t>0.004</w:t>
            </w:r>
          </w:p>
        </w:tc>
      </w:tr>
      <w:tr w:rsidR="00964E12" w:rsidRPr="00774EAC" w14:paraId="5175E2C5" w14:textId="77777777" w:rsidTr="00964E12">
        <w:tc>
          <w:tcPr>
            <w:tcW w:w="3332" w:type="dxa"/>
          </w:tcPr>
          <w:p w14:paraId="0A874E3D" w14:textId="77777777" w:rsidR="00964E12" w:rsidRPr="00CE72B3" w:rsidRDefault="00964E12" w:rsidP="00964E1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E72B3">
              <w:rPr>
                <w:rFonts w:cstheme="minorHAnsi"/>
                <w:color w:val="000000"/>
                <w:sz w:val="20"/>
                <w:szCs w:val="20"/>
                <w:lang w:val="en-US"/>
              </w:rPr>
              <w:t>Number of pollinators null model</w:t>
            </w:r>
          </w:p>
        </w:tc>
        <w:tc>
          <w:tcPr>
            <w:tcW w:w="2123" w:type="dxa"/>
          </w:tcPr>
          <w:p w14:paraId="03D13D86" w14:textId="77777777" w:rsidR="00964E12" w:rsidRPr="00CE72B3" w:rsidRDefault="00964E12" w:rsidP="00964E1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E72B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2124" w:type="dxa"/>
          </w:tcPr>
          <w:p w14:paraId="0D31FC79" w14:textId="77777777" w:rsidR="00964E12" w:rsidRPr="00CE72B3" w:rsidRDefault="00964E12" w:rsidP="00964E1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E72B3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124" w:type="dxa"/>
          </w:tcPr>
          <w:p w14:paraId="51AF69AD" w14:textId="77777777" w:rsidR="00964E12" w:rsidRPr="00CE72B3" w:rsidRDefault="00964E12" w:rsidP="00964E1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E72B3">
              <w:rPr>
                <w:rFonts w:cstheme="minorHAnsi"/>
                <w:sz w:val="20"/>
                <w:szCs w:val="20"/>
                <w:lang w:val="en-US"/>
              </w:rPr>
              <w:t>0.69</w:t>
            </w:r>
          </w:p>
        </w:tc>
      </w:tr>
      <w:tr w:rsidR="00964E12" w:rsidRPr="00774EAC" w14:paraId="1AB34D14" w14:textId="77777777" w:rsidTr="00964E12">
        <w:tc>
          <w:tcPr>
            <w:tcW w:w="3332" w:type="dxa"/>
          </w:tcPr>
          <w:p w14:paraId="32898000" w14:textId="77777777" w:rsidR="00964E12" w:rsidRPr="00CE72B3" w:rsidRDefault="00964E12" w:rsidP="00964E1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E72B3">
              <w:rPr>
                <w:rFonts w:cstheme="minorHAnsi"/>
                <w:color w:val="000000"/>
                <w:sz w:val="20"/>
                <w:szCs w:val="20"/>
                <w:lang w:val="en-US"/>
              </w:rPr>
              <w:t>Number of pollinators size model</w:t>
            </w:r>
          </w:p>
        </w:tc>
        <w:tc>
          <w:tcPr>
            <w:tcW w:w="2123" w:type="dxa"/>
          </w:tcPr>
          <w:p w14:paraId="60005112" w14:textId="77777777" w:rsidR="00964E12" w:rsidRPr="00CE72B3" w:rsidRDefault="00964E12" w:rsidP="00964E1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E72B3">
              <w:rPr>
                <w:rFonts w:cstheme="minorHAnsi"/>
                <w:sz w:val="20"/>
                <w:szCs w:val="20"/>
                <w:lang w:val="en-US"/>
              </w:rPr>
              <w:t>2.9</w:t>
            </w:r>
          </w:p>
        </w:tc>
        <w:tc>
          <w:tcPr>
            <w:tcW w:w="2124" w:type="dxa"/>
          </w:tcPr>
          <w:p w14:paraId="07330DEA" w14:textId="77777777" w:rsidR="00964E12" w:rsidRPr="00CE72B3" w:rsidRDefault="00964E12" w:rsidP="00964E1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E72B3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124" w:type="dxa"/>
          </w:tcPr>
          <w:p w14:paraId="4CA96C79" w14:textId="77777777" w:rsidR="00964E12" w:rsidRPr="00CE72B3" w:rsidRDefault="00964E12" w:rsidP="00964E1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E72B3">
              <w:rPr>
                <w:rFonts w:cstheme="minorHAnsi"/>
                <w:sz w:val="20"/>
                <w:szCs w:val="20"/>
                <w:lang w:val="en-US"/>
              </w:rPr>
              <w:t>0.16</w:t>
            </w:r>
          </w:p>
        </w:tc>
      </w:tr>
      <w:tr w:rsidR="00964E12" w:rsidRPr="00774EAC" w14:paraId="2AA1102F" w14:textId="77777777" w:rsidTr="00964E12">
        <w:tc>
          <w:tcPr>
            <w:tcW w:w="3332" w:type="dxa"/>
          </w:tcPr>
          <w:p w14:paraId="6BA0BA0D" w14:textId="77777777" w:rsidR="00964E12" w:rsidRPr="00CE72B3" w:rsidRDefault="00964E12" w:rsidP="00964E1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E72B3">
              <w:rPr>
                <w:rFonts w:cstheme="minorHAnsi"/>
                <w:color w:val="000000"/>
                <w:sz w:val="20"/>
                <w:szCs w:val="20"/>
                <w:lang w:val="en-US"/>
              </w:rPr>
              <w:t>Number of pollinators isolation model</w:t>
            </w:r>
          </w:p>
        </w:tc>
        <w:tc>
          <w:tcPr>
            <w:tcW w:w="2123" w:type="dxa"/>
          </w:tcPr>
          <w:p w14:paraId="100E70FF" w14:textId="77777777" w:rsidR="00964E12" w:rsidRPr="00CE72B3" w:rsidRDefault="00964E12" w:rsidP="00964E1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E72B3">
              <w:rPr>
                <w:rFonts w:cstheme="minorHAnsi"/>
                <w:sz w:val="20"/>
                <w:szCs w:val="20"/>
                <w:lang w:val="en-US"/>
              </w:rPr>
              <w:t>3.4</w:t>
            </w:r>
          </w:p>
        </w:tc>
        <w:tc>
          <w:tcPr>
            <w:tcW w:w="2124" w:type="dxa"/>
          </w:tcPr>
          <w:p w14:paraId="1511AC40" w14:textId="77777777" w:rsidR="00964E12" w:rsidRPr="00CE72B3" w:rsidRDefault="00964E12" w:rsidP="00964E1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E72B3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124" w:type="dxa"/>
          </w:tcPr>
          <w:p w14:paraId="6209BCE9" w14:textId="77777777" w:rsidR="00964E12" w:rsidRPr="00CE72B3" w:rsidRDefault="00964E12" w:rsidP="00964E1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E72B3">
              <w:rPr>
                <w:rFonts w:cstheme="minorHAnsi"/>
                <w:sz w:val="20"/>
                <w:szCs w:val="20"/>
                <w:lang w:val="en-US"/>
              </w:rPr>
              <w:t>0.12</w:t>
            </w:r>
          </w:p>
        </w:tc>
      </w:tr>
      <w:tr w:rsidR="00964E12" w:rsidRPr="00774EAC" w14:paraId="1988A612" w14:textId="77777777" w:rsidTr="00964E12">
        <w:tc>
          <w:tcPr>
            <w:tcW w:w="3332" w:type="dxa"/>
          </w:tcPr>
          <w:p w14:paraId="7FF6B73C" w14:textId="77777777" w:rsidR="00964E12" w:rsidRPr="00CE72B3" w:rsidRDefault="00964E12" w:rsidP="00964E1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E72B3">
              <w:rPr>
                <w:rFonts w:cstheme="minorHAnsi"/>
                <w:color w:val="000000"/>
                <w:sz w:val="20"/>
                <w:szCs w:val="20"/>
                <w:lang w:val="en-US"/>
              </w:rPr>
              <w:t>Number of pollinators size and isolation model</w:t>
            </w:r>
          </w:p>
        </w:tc>
        <w:tc>
          <w:tcPr>
            <w:tcW w:w="2123" w:type="dxa"/>
          </w:tcPr>
          <w:p w14:paraId="36E062AC" w14:textId="77777777" w:rsidR="00964E12" w:rsidRPr="00CE72B3" w:rsidRDefault="00964E12" w:rsidP="00964E1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E72B3">
              <w:rPr>
                <w:rFonts w:cstheme="minorHAnsi"/>
                <w:sz w:val="20"/>
                <w:szCs w:val="20"/>
                <w:lang w:val="en-US"/>
              </w:rPr>
              <w:t>7.7</w:t>
            </w:r>
          </w:p>
        </w:tc>
        <w:tc>
          <w:tcPr>
            <w:tcW w:w="2124" w:type="dxa"/>
          </w:tcPr>
          <w:p w14:paraId="59362D49" w14:textId="77777777" w:rsidR="00964E12" w:rsidRPr="00CE72B3" w:rsidRDefault="00964E12" w:rsidP="00964E1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E72B3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2124" w:type="dxa"/>
          </w:tcPr>
          <w:p w14:paraId="0E742A55" w14:textId="77777777" w:rsidR="00964E12" w:rsidRPr="00CE72B3" w:rsidRDefault="00964E12" w:rsidP="00964E1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E72B3">
              <w:rPr>
                <w:rFonts w:cstheme="minorHAnsi"/>
                <w:sz w:val="20"/>
                <w:szCs w:val="20"/>
                <w:lang w:val="en-US"/>
              </w:rPr>
              <w:t>0.01</w:t>
            </w:r>
          </w:p>
        </w:tc>
      </w:tr>
    </w:tbl>
    <w:p w14:paraId="19CA16A5" w14:textId="0A9E8B60" w:rsidR="00477803" w:rsidRDefault="00774EAC">
      <w:pPr>
        <w:rPr>
          <w:lang w:val="en-US"/>
        </w:rPr>
      </w:pPr>
      <w:r>
        <w:rPr>
          <w:lang w:val="en-US"/>
        </w:rPr>
        <w:t xml:space="preserve">SS </w:t>
      </w:r>
      <w:r w:rsidR="00CE72B3">
        <w:rPr>
          <w:lang w:val="en-US"/>
        </w:rPr>
        <w:t>2</w:t>
      </w:r>
      <w:r>
        <w:rPr>
          <w:lang w:val="en-US"/>
        </w:rPr>
        <w:t xml:space="preserve">. </w:t>
      </w:r>
      <w:r w:rsidR="006749D7">
        <w:rPr>
          <w:lang w:val="en-US"/>
        </w:rPr>
        <w:t>G</w:t>
      </w:r>
      <w:r w:rsidR="005051ED">
        <w:rPr>
          <w:lang w:val="en-US"/>
        </w:rPr>
        <w:t xml:space="preserve">LM models </w:t>
      </w:r>
      <w:r w:rsidR="006749D7">
        <w:rPr>
          <w:lang w:val="en-US"/>
        </w:rPr>
        <w:t>results of interaction network metrics and size and isolation of canga patches.</w:t>
      </w:r>
    </w:p>
    <w:p w14:paraId="603F4932" w14:textId="77777777" w:rsidR="00CE72B3" w:rsidRPr="00B6780E" w:rsidRDefault="00CE72B3" w:rsidP="00CE72B3"/>
    <w:sectPr w:rsidR="00CE72B3" w:rsidRPr="00B6780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7EE"/>
    <w:rsid w:val="004657EE"/>
    <w:rsid w:val="00477803"/>
    <w:rsid w:val="005051ED"/>
    <w:rsid w:val="006506E6"/>
    <w:rsid w:val="006749D7"/>
    <w:rsid w:val="00774EAC"/>
    <w:rsid w:val="008C0AEE"/>
    <w:rsid w:val="00964E12"/>
    <w:rsid w:val="00AB404E"/>
    <w:rsid w:val="00B6780E"/>
    <w:rsid w:val="00CE7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F2435F"/>
  <w15:chartTrackingRefBased/>
  <w15:docId w15:val="{B897405D-4929-44C3-9E01-25936A5E0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57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57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7E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1</Pages>
  <Words>18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Pinto</dc:creator>
  <cp:keywords/>
  <dc:description/>
  <cp:lastModifiedBy>Eduardo Pinto</cp:lastModifiedBy>
  <cp:revision>6</cp:revision>
  <dcterms:created xsi:type="dcterms:W3CDTF">2020-04-16T18:35:00Z</dcterms:created>
  <dcterms:modified xsi:type="dcterms:W3CDTF">2020-07-31T21:07:00Z</dcterms:modified>
</cp:coreProperties>
</file>